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FBA" w:rsidRPr="00872B8E" w:rsidRDefault="008E2FBA" w:rsidP="008E2FBA">
      <w:pPr>
        <w:pStyle w:val="Ttulo2"/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7D09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bookmarkEnd w:id="0"/>
      <w:r w:rsidRPr="00872B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872B8E" w:rsidRPr="00872B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72B8E" w:rsidRPr="00872B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r w:rsidRPr="00872B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Unique high confidence CNVR identification (CNVR), genes and pseudogenes, and QTL and significative (p&lt;0.05) associated traits (QTL and associated traits).</w:t>
      </w:r>
    </w:p>
    <w:tbl>
      <w:tblPr>
        <w:tblStyle w:val="Tabelacomgrade"/>
        <w:tblW w:w="90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3492"/>
        <w:gridCol w:w="3978"/>
      </w:tblGrid>
      <w:tr w:rsidR="008E2FBA" w:rsidRPr="00872B8E" w:rsidTr="0018734F">
        <w:tc>
          <w:tcPr>
            <w:tcW w:w="1601" w:type="dxa"/>
            <w:tcBorders>
              <w:bottom w:val="single" w:sz="4" w:space="0" w:color="auto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CNVR</w:t>
            </w:r>
          </w:p>
        </w:tc>
        <w:tc>
          <w:tcPr>
            <w:tcW w:w="3492" w:type="dxa"/>
            <w:tcBorders>
              <w:bottom w:val="single" w:sz="4" w:space="0" w:color="auto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 xml:space="preserve">Genes </w:t>
            </w:r>
            <w:proofErr w:type="spellStart"/>
            <w:r w:rsidRPr="00872B8E">
              <w:t>and</w:t>
            </w:r>
            <w:proofErr w:type="spellEnd"/>
            <w:r w:rsidRPr="00872B8E">
              <w:t xml:space="preserve"> pseudogenes</w:t>
            </w:r>
          </w:p>
        </w:tc>
        <w:tc>
          <w:tcPr>
            <w:tcW w:w="3978" w:type="dxa"/>
            <w:tcBorders>
              <w:bottom w:val="single" w:sz="4" w:space="0" w:color="auto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 xml:space="preserve">QTL </w:t>
            </w:r>
            <w:proofErr w:type="spellStart"/>
            <w:r w:rsidRPr="00872B8E">
              <w:t>and</w:t>
            </w:r>
            <w:proofErr w:type="spellEnd"/>
            <w:r w:rsidRPr="00872B8E">
              <w:t xml:space="preserve"> </w:t>
            </w:r>
            <w:proofErr w:type="spellStart"/>
            <w:r w:rsidRPr="00872B8E">
              <w:t>associated</w:t>
            </w:r>
            <w:proofErr w:type="spellEnd"/>
            <w:r w:rsidRPr="00872B8E">
              <w:t xml:space="preserve"> </w:t>
            </w:r>
            <w:proofErr w:type="spellStart"/>
            <w:r w:rsidRPr="00872B8E">
              <w:t>traits</w:t>
            </w:r>
            <w:proofErr w:type="spellEnd"/>
            <w:r w:rsidRPr="00872B8E">
              <w:t>*</w:t>
            </w:r>
          </w:p>
        </w:tc>
      </w:tr>
      <w:tr w:rsidR="008E2FBA" w:rsidRPr="00872B8E" w:rsidTr="0018734F">
        <w:tc>
          <w:tcPr>
            <w:tcW w:w="1601" w:type="dxa"/>
            <w:tcBorders>
              <w:top w:val="single" w:sz="4" w:space="0" w:color="auto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color w:val="000000"/>
              </w:rPr>
              <w:t>1</w:t>
            </w:r>
          </w:p>
        </w:tc>
        <w:tc>
          <w:tcPr>
            <w:tcW w:w="3492" w:type="dxa"/>
            <w:tcBorders>
              <w:top w:val="single" w:sz="4" w:space="0" w:color="auto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single" w:sz="4" w:space="0" w:color="auto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color w:val="000000"/>
              </w:rPr>
              <w:t>2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color w:val="000000"/>
              </w:rPr>
              <w:t>3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HERC2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color w:val="000000"/>
              </w:rPr>
              <w:t>4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49805, TRIP12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color w:val="000000"/>
              </w:rPr>
              <w:t>5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color w:val="000000"/>
              </w:rPr>
              <w:t>6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ACTL8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lang w:val="en-US"/>
              </w:rPr>
              <w:t>Production (66904) - Body weight gain; Milk (125440) - Lactation persistency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7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MGC134040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8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02416, GBP4, ENSBTAG00000024272, GBP6, ENSBTAG00000038233, GBP2, U2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lang w:val="en-US"/>
              </w:rPr>
              <w:t>Reproduction (181182, 181446) - Conception rate, Inseminations per conception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9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02859, ENSBTAG00000055254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10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CLEC5A, TAS2R38, MGAM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11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1</w:t>
            </w: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13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14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  <w:lang w:val="en-US"/>
              </w:rPr>
            </w:pPr>
            <w:r w:rsidRPr="00872B8E">
              <w:rPr>
                <w:i/>
                <w:iCs/>
                <w:lang w:val="en-US"/>
              </w:rPr>
              <w:t>OR7A95, ENSBTAG00000050759, OR7A78, OR7A99, OR7A97, ENSBTAG00000054398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15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47589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16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OR7A112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72B8E">
              <w:rPr>
                <w:rStyle w:val="textcell"/>
                <w:color w:val="000000"/>
              </w:rPr>
              <w:t>7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  <w:lang w:val="en-US"/>
              </w:rPr>
            </w:pPr>
            <w:r w:rsidRPr="00872B8E">
              <w:rPr>
                <w:i/>
                <w:iCs/>
                <w:lang w:val="en-US"/>
              </w:rPr>
              <w:t xml:space="preserve">OR2M16, OR2L13, OR2AJ9, OR2T22, OR2AJ10P </w:t>
            </w:r>
            <w:r w:rsidRPr="00872B8E">
              <w:rPr>
                <w:lang w:val="en-US"/>
              </w:rPr>
              <w:t>(pseudogene)</w:t>
            </w:r>
            <w:r w:rsidRPr="00872B8E">
              <w:rPr>
                <w:i/>
                <w:iCs/>
                <w:lang w:val="en-US"/>
              </w:rPr>
              <w:t>, OR2L2C, OR2L2B, OR2L2, OR2L3C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proofErr w:type="spellStart"/>
            <w:r w:rsidRPr="00872B8E">
              <w:t>Milk</w:t>
            </w:r>
            <w:proofErr w:type="spellEnd"/>
            <w:r w:rsidRPr="00872B8E">
              <w:t xml:space="preserve"> (64049, 64050) - </w:t>
            </w:r>
            <w:proofErr w:type="spellStart"/>
            <w:r w:rsidRPr="00872B8E">
              <w:t>Milk</w:t>
            </w:r>
            <w:proofErr w:type="spellEnd"/>
            <w:r w:rsidRPr="00872B8E">
              <w:t> </w:t>
            </w:r>
            <w:proofErr w:type="spellStart"/>
            <w:r w:rsidRPr="00872B8E">
              <w:t>riboflavin</w:t>
            </w:r>
            <w:proofErr w:type="spellEnd"/>
            <w:r w:rsidRPr="00872B8E">
              <w:t> </w:t>
            </w:r>
            <w:proofErr w:type="spellStart"/>
            <w:r w:rsidRPr="00872B8E">
              <w:t>content</w:t>
            </w:r>
            <w:proofErr w:type="spellEnd"/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18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  <w:r w:rsidRPr="00872B8E">
              <w:rPr>
                <w:rStyle w:val="textcell"/>
                <w:color w:val="000000"/>
              </w:rPr>
              <w:t>9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FILIP1, SENP6, ENSBTAG00000032382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 xml:space="preserve">Health (167889) - </w:t>
            </w:r>
            <w:proofErr w:type="spellStart"/>
            <w:r w:rsidRPr="00872B8E">
              <w:t>Bovine</w:t>
            </w:r>
            <w:proofErr w:type="spellEnd"/>
            <w:r w:rsidRPr="00872B8E">
              <w:t> </w:t>
            </w:r>
            <w:proofErr w:type="spellStart"/>
            <w:r w:rsidRPr="00872B8E">
              <w:t>tuberculosis</w:t>
            </w:r>
            <w:proofErr w:type="spellEnd"/>
            <w:r w:rsidRPr="00872B8E">
              <w:t> </w:t>
            </w:r>
            <w:proofErr w:type="spellStart"/>
            <w:r w:rsidRPr="00872B8E">
              <w:t>susceptibility</w:t>
            </w:r>
            <w:proofErr w:type="spellEnd"/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20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21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72B8E">
              <w:rPr>
                <w:rStyle w:val="textcell"/>
                <w:color w:val="000000"/>
              </w:rPr>
              <w:t>2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16794, U6, ENSBTAG00000054517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23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lang w:val="en-US"/>
              </w:rPr>
              <w:t xml:space="preserve">Production (45767, 45772, 45775, 45780) – Body depth, PTA type, Net merit, Rump width; Reproduction (45768, 45781) -Calving ease (maternal), Calving ease; </w:t>
            </w:r>
            <w:proofErr w:type="spellStart"/>
            <w:r w:rsidRPr="00872B8E">
              <w:rPr>
                <w:lang w:val="en-US"/>
              </w:rPr>
              <w:t>Conformação</w:t>
            </w:r>
            <w:proofErr w:type="spellEnd"/>
            <w:r w:rsidRPr="00872B8E">
              <w:rPr>
                <w:lang w:val="en-US"/>
              </w:rPr>
              <w:t xml:space="preserve"> (45769, 45770, 45773, 45778, 45782, 45783) - Foot angle, Feet and leg conformation, Udder attachment, Rear leg placement - rear view, Stature, Strength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24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72B8E">
              <w:rPr>
                <w:rStyle w:val="textcell"/>
                <w:color w:val="000000"/>
              </w:rPr>
              <w:t>5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26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46041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27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49836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72B8E">
              <w:rPr>
                <w:rStyle w:val="textcell"/>
                <w:color w:val="000000"/>
              </w:rPr>
              <w:t>8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26070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Health (211939) - M. </w:t>
            </w:r>
            <w:proofErr w:type="spellStart"/>
            <w:r w:rsidRPr="00872B8E">
              <w:t>paratuberculosis</w:t>
            </w:r>
            <w:proofErr w:type="spellEnd"/>
            <w:r w:rsidRPr="00872B8E">
              <w:t> </w:t>
            </w:r>
            <w:proofErr w:type="spellStart"/>
            <w:r w:rsidRPr="00872B8E">
              <w:t>susceptibility</w:t>
            </w:r>
            <w:proofErr w:type="spellEnd"/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29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52990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54174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31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CHDC3, USP6NL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color w:val="000000"/>
                <w:lang w:val="en-US"/>
              </w:rPr>
              <w:t>Meat and Carcass (36961) – Lean meat yield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32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SIRPB1, ENSBTAG00000054594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33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34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  <w:lang w:val="en-US"/>
              </w:rPr>
            </w:pPr>
            <w:r w:rsidRPr="00872B8E">
              <w:rPr>
                <w:i/>
                <w:iCs/>
                <w:lang w:val="en-US"/>
              </w:rPr>
              <w:t xml:space="preserve">OR10AB6, OR10AB2, OR5P90P </w:t>
            </w:r>
            <w:r w:rsidRPr="00872B8E">
              <w:rPr>
                <w:lang w:val="en-US"/>
              </w:rPr>
              <w:t>(pseudogene)</w:t>
            </w:r>
            <w:r w:rsidRPr="00872B8E">
              <w:rPr>
                <w:i/>
                <w:iCs/>
                <w:lang w:val="en-US"/>
              </w:rPr>
              <w:t>, OR5P1C, OR5P76B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35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ENSBTAG00000044066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lastRenderedPageBreak/>
              <w:t>3</w:t>
            </w: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37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CA5A, BANP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38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15899, ENSBTAG00000052265, ENSBTAG00000054310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lang w:val="en-US"/>
              </w:rPr>
              <w:t>Production (123784, 123053, 123250, 123656, 122886, 122887, 123291) – Length of productive life; Reproduction (147014, 147022) – Calving ease (maternal), Calving ability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39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50946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40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OR1P1, U6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41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lang w:val="en-US"/>
              </w:rPr>
              <w:t>Reproduction (139139) – Scrotal circumference; Milk (158256) – Milking speed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42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 xml:space="preserve">Health (179855, 179913) - </w:t>
            </w:r>
            <w:proofErr w:type="spellStart"/>
            <w:r w:rsidRPr="00872B8E">
              <w:t>Ketosis</w:t>
            </w:r>
            <w:proofErr w:type="spellEnd"/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43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ENSBTAG00000031834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lang w:val="en-US"/>
              </w:rPr>
              <w:t>Exterior (125875, 125954) – Feet and leg conformation, Bone quality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44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BLA-DQB, ENSBTAG00000037605 (DQA1)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lang w:val="en-US"/>
              </w:rPr>
              <w:t>Health (153931) – Bovine leukemia virus susceptibility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45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WBP1L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extcell"/>
                <w:color w:val="000000"/>
              </w:rPr>
              <w:t>46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OR5AS1, OR5D18K, OR5L20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492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i/>
                <w:iCs/>
              </w:rPr>
            </w:pPr>
            <w:r w:rsidRPr="00872B8E">
              <w:rPr>
                <w:i/>
                <w:iCs/>
              </w:rPr>
              <w:t>RHOU</w:t>
            </w:r>
          </w:p>
        </w:tc>
        <w:tc>
          <w:tcPr>
            <w:tcW w:w="3978" w:type="dxa"/>
            <w:tcBorders>
              <w:top w:val="nil"/>
              <w:bottom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lang w:val="en-US"/>
              </w:rPr>
              <w:t>Health (179050) - Bovine tuberculosis susceptibility; Reproduction (53666, 53667, 53673) – Calving ease (maternal), Stillbirth (maternal), Calving ease; Production (53670) – Net merit</w:t>
            </w:r>
          </w:p>
        </w:tc>
      </w:tr>
      <w:tr w:rsidR="008E2FBA" w:rsidRPr="00872B8E" w:rsidTr="0018734F">
        <w:tc>
          <w:tcPr>
            <w:tcW w:w="1601" w:type="dxa"/>
            <w:tcBorders>
              <w:top w:val="nil"/>
            </w:tcBorders>
            <w:vAlign w:val="center"/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492" w:type="dxa"/>
            <w:tcBorders>
              <w:top w:val="nil"/>
            </w:tcBorders>
          </w:tcPr>
          <w:p w:rsidR="008E2FBA" w:rsidRPr="00872B8E" w:rsidRDefault="008E2FBA" w:rsidP="0018734F">
            <w:pPr>
              <w:ind w:firstLine="0"/>
              <w:jc w:val="center"/>
            </w:pPr>
            <w:r w:rsidRPr="00872B8E">
              <w:t>-</w:t>
            </w:r>
          </w:p>
        </w:tc>
        <w:tc>
          <w:tcPr>
            <w:tcW w:w="3978" w:type="dxa"/>
            <w:tcBorders>
              <w:top w:val="nil"/>
            </w:tcBorders>
          </w:tcPr>
          <w:p w:rsidR="008E2FBA" w:rsidRPr="00872B8E" w:rsidRDefault="008E2FBA" w:rsidP="0018734F">
            <w:pPr>
              <w:ind w:firstLine="0"/>
              <w:jc w:val="center"/>
              <w:rPr>
                <w:lang w:val="en-US"/>
              </w:rPr>
            </w:pPr>
            <w:r w:rsidRPr="00872B8E">
              <w:rPr>
                <w:lang w:val="en-US"/>
              </w:rPr>
              <w:t>Milk (173141, 173244) – Milk lactose content, Milk mid-infrared spectra</w:t>
            </w:r>
          </w:p>
        </w:tc>
      </w:tr>
    </w:tbl>
    <w:p w:rsidR="008E2FBA" w:rsidRPr="00872B8E" w:rsidRDefault="008E2FBA" w:rsidP="008E2FBA">
      <w:pPr>
        <w:ind w:firstLine="0"/>
        <w:rPr>
          <w:lang w:val="en-US"/>
        </w:rPr>
      </w:pPr>
      <w:r w:rsidRPr="00872B8E">
        <w:rPr>
          <w:lang w:val="en-US"/>
        </w:rPr>
        <w:t>* QTL identification is shown between parenthesis.</w:t>
      </w:r>
    </w:p>
    <w:p w:rsidR="00D04047" w:rsidRPr="00872B8E" w:rsidRDefault="00D04047">
      <w:pPr>
        <w:rPr>
          <w:lang w:val="en-US"/>
        </w:rPr>
      </w:pPr>
    </w:p>
    <w:sectPr w:rsidR="00D04047" w:rsidRPr="00872B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FBA"/>
    <w:rsid w:val="007D0971"/>
    <w:rsid w:val="00872B8E"/>
    <w:rsid w:val="008E2FBA"/>
    <w:rsid w:val="00D0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7FD43"/>
  <w15:chartTrackingRefBased/>
  <w15:docId w15:val="{A4B046AE-F606-477D-8ACA-33A5E83A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FBA"/>
    <w:pPr>
      <w:spacing w:after="0" w:line="360" w:lineRule="auto"/>
      <w:ind w:firstLine="709"/>
      <w:jc w:val="both"/>
    </w:pPr>
    <w:rPr>
      <w:rFonts w:ascii="Times New Roman" w:eastAsia="Arial Unicode MS" w:hAnsi="Times New Roman" w:cs="Times New Roman"/>
      <w:sz w:val="24"/>
      <w:szCs w:val="24"/>
      <w:bdr w:val="nil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8E2F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E2F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E2FBA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8E2FBA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pt-BR"/>
    </w:rPr>
  </w:style>
  <w:style w:type="table" w:styleId="Tabelacomgrade">
    <w:name w:val="Table Grid"/>
    <w:basedOn w:val="Tabelanormal"/>
    <w:uiPriority w:val="39"/>
    <w:rsid w:val="008E2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Fontepargpadro"/>
    <w:rsid w:val="008E2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7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raciano Braga</dc:creator>
  <cp:keywords/>
  <dc:description/>
  <cp:lastModifiedBy>Larissa Graciano Braga</cp:lastModifiedBy>
  <cp:revision>4</cp:revision>
  <dcterms:created xsi:type="dcterms:W3CDTF">2022-05-09T12:47:00Z</dcterms:created>
  <dcterms:modified xsi:type="dcterms:W3CDTF">2022-10-12T14:35:00Z</dcterms:modified>
</cp:coreProperties>
</file>